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620"/>
        <w:gridCol w:w="1554"/>
        <w:gridCol w:w="1220"/>
        <w:gridCol w:w="1220"/>
        <w:gridCol w:w="1554"/>
        <w:gridCol w:w="1554"/>
      </w:tblGrid>
      <w:tr w:rsidR="00E34AC9" w:rsidRPr="00655283" w14:paraId="5105A96E" w14:textId="77777777" w:rsidTr="00290533">
        <w:trPr>
          <w:trHeight w:val="288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04CC" w14:textId="76E99D14" w:rsidR="00E34AC9" w:rsidRPr="00655283" w:rsidRDefault="00E34AC9" w:rsidP="0065528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bookmarkStart w:id="0" w:name="_Hlk45635821"/>
            <w:bookmarkStart w:id="1" w:name="_Hlk45986421"/>
            <w:r w:rsidRPr="00E34AC9">
              <w:rPr>
                <w:rFonts w:eastAsia="Times New Roman" w:cstheme="minorHAnsi"/>
                <w:b/>
                <w:bCs/>
                <w:color w:val="000000"/>
              </w:rPr>
              <w:t>S2</w:t>
            </w:r>
            <w:r w:rsidR="00366898">
              <w:rPr>
                <w:rFonts w:eastAsia="Times New Roman" w:cstheme="minorHAnsi"/>
                <w:b/>
                <w:bCs/>
                <w:color w:val="000000"/>
              </w:rPr>
              <w:t xml:space="preserve"> Table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>. Results from MLM predicting alcohol use (no out of school ties)</w:t>
            </w:r>
            <w:bookmarkEnd w:id="0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00EC" w14:textId="77777777" w:rsidR="00E34AC9" w:rsidRPr="00655283" w:rsidRDefault="00E34AC9" w:rsidP="006552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061F" w14:textId="77777777" w:rsidR="00E34AC9" w:rsidRPr="00655283" w:rsidRDefault="00E34AC9" w:rsidP="006552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55283" w:rsidRPr="00655283" w14:paraId="18D24D4F" w14:textId="77777777" w:rsidTr="00290533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B674" w14:textId="77777777" w:rsidR="00655283" w:rsidRPr="00655283" w:rsidRDefault="00655283" w:rsidP="0065528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63A6" w14:textId="77777777" w:rsidR="00655283" w:rsidRPr="00655283" w:rsidRDefault="00655283" w:rsidP="006552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Estimate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932D" w14:textId="77777777" w:rsidR="00655283" w:rsidRPr="00655283" w:rsidRDefault="00655283" w:rsidP="006552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>Standard Err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DDD7" w14:textId="77777777" w:rsidR="00655283" w:rsidRPr="00655283" w:rsidRDefault="00655283" w:rsidP="006552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z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7FA8" w14:textId="77777777" w:rsidR="00655283" w:rsidRPr="00655283" w:rsidRDefault="00655283" w:rsidP="0065528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p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4837" w14:textId="77777777" w:rsidR="00655283" w:rsidRPr="00655283" w:rsidRDefault="00655283" w:rsidP="006552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  <w:color w:val="000000"/>
              </w:rPr>
              <w:t>CI</w:t>
            </w:r>
          </w:p>
        </w:tc>
      </w:tr>
      <w:tr w:rsidR="00290533" w:rsidRPr="00655283" w14:paraId="2F71AB1B" w14:textId="77777777" w:rsidTr="00290533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5AE" w14:textId="00C76B98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713" w14:textId="64C4A9D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F33" w14:textId="112734E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590" w14:textId="1A1B7C4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D94" w14:textId="5D452DF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F8D" w14:textId="58D5DC0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DCB" w14:textId="452C1C1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290533" w:rsidRPr="00655283" w14:paraId="43A35CBC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1AE" w14:textId="19912D28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81823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F3CA" w14:textId="24FE010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6313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AFCF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539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A32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3491FAFD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9B4" w14:textId="0EBAB7E6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CD53" w14:textId="6D55DD7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5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C862" w14:textId="005568C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52B5" w14:textId="57B5002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4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461" w14:textId="438F450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52EC" w14:textId="7B86F5B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6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EBA" w14:textId="78F14FD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.392</w:t>
            </w:r>
          </w:p>
        </w:tc>
      </w:tr>
      <w:tr w:rsidR="00290533" w:rsidRPr="00655283" w14:paraId="12750777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872" w14:textId="3A1F5B62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3C5" w14:textId="34F7BE9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C4B1" w14:textId="2018B26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6FA6" w14:textId="5B8C7E0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7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9BB" w14:textId="20AE831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062" w14:textId="04BF24C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7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D8E" w14:textId="67E01FA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20</w:t>
            </w:r>
          </w:p>
        </w:tc>
      </w:tr>
      <w:tr w:rsidR="00290533" w:rsidRPr="00655283" w14:paraId="6BD9EAAC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BD75" w14:textId="1C6586D8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DECD8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22D8" w14:textId="2528C60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E4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4E7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4F19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900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52FA1DFD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BB34" w14:textId="74687037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0F6" w14:textId="188D544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A9D" w14:textId="453A2B2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C6E" w14:textId="0D74183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82B" w14:textId="1A085F2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C26" w14:textId="2B09C8E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88A" w14:textId="156FCD1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3</w:t>
            </w:r>
          </w:p>
        </w:tc>
      </w:tr>
      <w:tr w:rsidR="00290533" w:rsidRPr="00655283" w14:paraId="0224E27F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677" w14:textId="3A21AE4F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9473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542A" w14:textId="1C34EF8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C69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2C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BF6D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0FA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520176DF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649" w14:textId="72BEFB2E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88C" w14:textId="3EC0A99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E2A" w14:textId="351EC72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59CA" w14:textId="47E1D76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DA1" w14:textId="44F0E58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BC3" w14:textId="55F83DD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C41" w14:textId="652087B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374</w:t>
            </w:r>
          </w:p>
        </w:tc>
      </w:tr>
      <w:tr w:rsidR="00290533" w:rsidRPr="00655283" w14:paraId="4CD3A2AC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CA32" w14:textId="73B2974D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5BE80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A17C4" w14:textId="4EDAA3D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A02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438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BD9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F610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3484F6E8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8AC" w14:textId="6D05B0F1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6AC" w14:textId="623ADC5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C572" w14:textId="0D17CFA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92C2" w14:textId="613D2FB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22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F57" w14:textId="7817D18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67E7" w14:textId="47494B7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6F4" w14:textId="16CAAA9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281</w:t>
            </w:r>
          </w:p>
        </w:tc>
      </w:tr>
      <w:tr w:rsidR="00290533" w:rsidRPr="00655283" w14:paraId="7617CF64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FB12" w14:textId="28A850F1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4BE" w14:textId="1C67FFC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9BF" w14:textId="42FF83B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FD71" w14:textId="7AEFD4A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3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5B6" w14:textId="5647FFC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E2E7" w14:textId="51E21BC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54F" w14:textId="23E29CF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00</w:t>
            </w:r>
          </w:p>
        </w:tc>
      </w:tr>
      <w:tr w:rsidR="00290533" w:rsidRPr="00655283" w14:paraId="0667A334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DBC" w14:textId="698A0686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4941" w14:textId="1A9EE4C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3927" w14:textId="45377F8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E48" w14:textId="531888F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4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415" w14:textId="57963DA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786" w14:textId="5B6C4AB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4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BBA" w14:textId="03BB736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314</w:t>
            </w:r>
          </w:p>
        </w:tc>
      </w:tr>
      <w:tr w:rsidR="00290533" w:rsidRPr="00655283" w14:paraId="458C7959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331" w14:textId="420EB646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4C93" w14:textId="6F9450A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AD9" w14:textId="5CC0355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208E" w14:textId="2D094FA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CBD" w14:textId="199AF98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0BF" w14:textId="1B7C43C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59F3" w14:textId="77C99AA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91</w:t>
            </w:r>
          </w:p>
        </w:tc>
      </w:tr>
      <w:tr w:rsidR="00290533" w:rsidRPr="00655283" w14:paraId="657C9FF3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0BB0" w14:textId="7CE8F6F7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3CD2" w14:textId="005B21E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7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34FB" w14:textId="4AEFAB5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6237" w14:textId="072D76F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18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BA6F" w14:textId="22FF9DA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283C" w14:textId="495C3DE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8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85ED" w14:textId="30890E45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676</w:t>
            </w:r>
          </w:p>
        </w:tc>
      </w:tr>
      <w:tr w:rsidR="00290533" w:rsidRPr="00655283" w14:paraId="53AC3E4F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C68" w14:textId="1F101694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9C9" w14:textId="54A7C0E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D337" w14:textId="44AB574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DBD" w14:textId="261F518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D72" w14:textId="4250AF8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AB0" w14:textId="67710D3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E78" w14:textId="57D1A58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168</w:t>
            </w:r>
          </w:p>
        </w:tc>
      </w:tr>
      <w:tr w:rsidR="00290533" w:rsidRPr="00655283" w14:paraId="55FF77CE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B56" w14:textId="5981D78C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587" w14:textId="0C1A03B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3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A3B" w14:textId="5DE2B39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2946" w14:textId="787E621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1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32FB" w14:textId="7E879F4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4C7" w14:textId="63A2283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2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859B" w14:textId="78CC6DE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357</w:t>
            </w:r>
          </w:p>
        </w:tc>
      </w:tr>
      <w:tr w:rsidR="00290533" w:rsidRPr="00655283" w14:paraId="7FE60835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613C" w14:textId="1DA8E764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chool </w:t>
            </w:r>
            <w:r w:rsidR="003F45AA">
              <w:rPr>
                <w:rFonts w:ascii="Calibri" w:hAnsi="Calibri" w:cs="Calibri"/>
                <w:color w:val="000000"/>
              </w:rPr>
              <w:t>Attach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1A7B" w14:textId="64E9E49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BB8CC" w14:textId="5ACF80E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5B54" w14:textId="2BB666E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37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6A9A" w14:textId="3B32149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5B8E" w14:textId="3221712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269C" w14:textId="72B8B49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81</w:t>
            </w:r>
          </w:p>
        </w:tc>
      </w:tr>
      <w:tr w:rsidR="00290533" w:rsidRPr="00655283" w14:paraId="7792F4FB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F446" w14:textId="507B60C6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in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47C" w14:textId="31A8964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7D4" w14:textId="36ABACA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79A" w14:textId="786F2C6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7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4E3" w14:textId="7B5215D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AF6B" w14:textId="2A2ABE0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560" w14:textId="01B5D93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66</w:t>
            </w:r>
          </w:p>
        </w:tc>
      </w:tr>
      <w:tr w:rsidR="00290533" w:rsidRPr="00655283" w14:paraId="1DEE5EEE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A9B" w14:textId="7C067147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6C06" w14:textId="6454D0F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.05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1BB7" w14:textId="694BCBF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6CA" w14:textId="5D2C443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2.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58C" w14:textId="32D3CC1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578" w14:textId="53604CA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8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EF0" w14:textId="613AFAE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1.213</w:t>
            </w:r>
          </w:p>
        </w:tc>
      </w:tr>
      <w:tr w:rsidR="00290533" w:rsidRPr="00655283" w14:paraId="29A81847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F5DE" w14:textId="1DF30BCB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F71B" w14:textId="0A23AD2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2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75CA" w14:textId="3020BBF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9BF4" w14:textId="5F22A86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6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A3C0" w14:textId="70CEC63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DADB" w14:textId="03718CF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0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0927" w14:textId="51F7E45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395</w:t>
            </w:r>
          </w:p>
        </w:tc>
      </w:tr>
      <w:tr w:rsidR="00290533" w:rsidRPr="00655283" w14:paraId="4E755C1C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707D8" w14:textId="2F9E85E7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A988" w14:textId="2C91797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8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ABDD" w14:textId="34CC526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0584" w14:textId="79CEAD7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3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76B1" w14:textId="32CB333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20B1" w14:textId="10675D4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6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0F93" w14:textId="591C498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2.973</w:t>
            </w:r>
          </w:p>
        </w:tc>
      </w:tr>
      <w:tr w:rsidR="00290533" w:rsidRPr="00655283" w14:paraId="2B1224B0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5031" w14:textId="58B7076E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24DD" w14:textId="5328296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5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33E9" w14:textId="5068165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54C7" w14:textId="5892076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2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15AF" w14:textId="28F47E3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A7AD" w14:textId="4B4E7C6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3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6E2B" w14:textId="5F924CB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3.727</w:t>
            </w:r>
          </w:p>
        </w:tc>
      </w:tr>
      <w:tr w:rsidR="00290533" w:rsidRPr="00655283" w14:paraId="2BE6F9BC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CFEB" w14:textId="3D55BF84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38AC" w14:textId="455E702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6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F135" w14:textId="4E5D0D9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461C" w14:textId="2BEB1601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5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816E" w14:textId="4FBCF84A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29F5" w14:textId="272AF04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5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8368" w14:textId="0935334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4.861</w:t>
            </w:r>
          </w:p>
        </w:tc>
      </w:tr>
      <w:tr w:rsidR="00290533" w:rsidRPr="00655283" w14:paraId="7BADAB77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297E" w14:textId="70FD1E66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poi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92FA" w14:textId="20017E1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4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503E" w14:textId="42CBD26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490C" w14:textId="47B152A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62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01C4" w14:textId="18C3DFE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7CB8" w14:textId="48393F9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2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6161" w14:textId="3542FFD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5.616</w:t>
            </w:r>
          </w:p>
        </w:tc>
      </w:tr>
      <w:tr w:rsidR="00290533" w:rsidRPr="00655283" w14:paraId="016FA474" w14:textId="77777777" w:rsidTr="000F076E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8D6" w14:textId="2CCF4BD7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C9FF5" w14:textId="692AB906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F7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76C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7B1F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9A4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1934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48FD7052" w14:textId="77777777" w:rsidTr="0078424D">
        <w:trPr>
          <w:trHeight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D863" w14:textId="553D935E" w:rsidR="00290533" w:rsidRPr="000F076E" w:rsidRDefault="00290533" w:rsidP="00290533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32E52" w14:textId="036BF88D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F042" w14:textId="6A851829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E02E" w14:textId="77777777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1423" w14:textId="77777777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4ADE" w14:textId="1525607B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0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23C8" w14:textId="69F3CA8B" w:rsidR="00290533" w:rsidRPr="00655283" w:rsidRDefault="00290533" w:rsidP="004D577C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0.164</w:t>
            </w:r>
          </w:p>
        </w:tc>
      </w:tr>
      <w:tr w:rsidR="00290533" w:rsidRPr="00655283" w14:paraId="4F53F298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C3A" w14:textId="5B0B6A03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0B68" w14:textId="0B12C80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99C8" w14:textId="6A9136AB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67F1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8409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0DEF" w14:textId="5FEB34C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5A4B" w14:textId="5D55B83F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90533" w:rsidRPr="00655283" w14:paraId="32DE6DC4" w14:textId="77777777" w:rsidTr="000F076E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B93" w14:textId="6B39E774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og Likelih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9B17" w14:textId="3E0A993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546.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473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5341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B649" w14:textId="385E4A90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E7E9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3DF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3507D689" w14:textId="77777777" w:rsidTr="0078424D">
        <w:trPr>
          <w:trHeight w:val="3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42F" w14:textId="6344F85B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F998" w14:textId="483858E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5.37 (1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0B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84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36A" w14:textId="19BB03EE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2380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EBE" w14:textId="7777777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055E0816" w14:textId="77777777" w:rsidTr="0078424D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4BF" w14:textId="2CE1BE3F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BA5F" w14:textId="68E46B3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A818" w14:textId="1DF16769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036" w14:textId="5118DF7D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4C40" w14:textId="4242AF07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48D" w14:textId="1341799C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2FF" w14:textId="51E315E2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90533" w:rsidRPr="00655283" w14:paraId="24953D52" w14:textId="77777777" w:rsidTr="00290533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F75B" w14:textId="0AF41B20" w:rsidR="00290533" w:rsidRPr="00655283" w:rsidRDefault="00290533" w:rsidP="002905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61CD9" w14:textId="01EC157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D92EA" w14:textId="242DDD28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9EC00" w14:textId="0E8A083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FC9C5" w14:textId="606936A3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C3128" w14:textId="3F61E83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693EA" w14:textId="2A15D654" w:rsidR="00290533" w:rsidRPr="00655283" w:rsidRDefault="00290533" w:rsidP="004D577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5DE8" w:rsidRPr="00655283" w14:paraId="1505614B" w14:textId="77777777" w:rsidTr="00290533">
        <w:trPr>
          <w:trHeight w:val="312"/>
        </w:trPr>
        <w:tc>
          <w:tcPr>
            <w:tcW w:w="7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ECC0" w14:textId="4138D638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>
              <w:rPr>
                <w:rFonts w:ascii="Calibri" w:hAnsi="Calibri" w:cs="Calibri"/>
                <w:color w:val="000000"/>
              </w:rPr>
              <w:t xml:space="preserve"> Values estimated using a mixed effects ordered logistic regression.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A89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AC1E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647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F5DE8" w:rsidRPr="00655283" w14:paraId="3B88994D" w14:textId="77777777" w:rsidTr="000F076E">
        <w:trPr>
          <w:trHeight w:val="312"/>
        </w:trPr>
        <w:tc>
          <w:tcPr>
            <w:tcW w:w="7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7FD1" w14:textId="6190A26E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 xml:space="preserve">a </w:t>
            </w:r>
            <w:r w:rsidR="00290533" w:rsidRPr="00290533">
              <w:rPr>
                <w:rFonts w:ascii="Calibri" w:hAnsi="Calibri" w:cs="Calibri"/>
                <w:color w:val="000000"/>
              </w:rPr>
              <w:t>ICC estimate from a linear mixed model is 0.024 (standard error = 0.003)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561C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3A34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A20C" w14:textId="77777777" w:rsidR="000F5DE8" w:rsidRPr="00655283" w:rsidRDefault="000F5DE8" w:rsidP="002037E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bookmarkEnd w:id="1"/>
    </w:tbl>
    <w:p w14:paraId="527CFFE1" w14:textId="20713C5F" w:rsidR="002037E1" w:rsidRDefault="002037E1"/>
    <w:sectPr w:rsidR="002037E1" w:rsidSect="00655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415D6"/>
    <w:rsid w:val="00183CEA"/>
    <w:rsid w:val="002037E1"/>
    <w:rsid w:val="00290533"/>
    <w:rsid w:val="00340178"/>
    <w:rsid w:val="00366898"/>
    <w:rsid w:val="003F45AA"/>
    <w:rsid w:val="004D577C"/>
    <w:rsid w:val="0054628B"/>
    <w:rsid w:val="00596819"/>
    <w:rsid w:val="00655283"/>
    <w:rsid w:val="00665496"/>
    <w:rsid w:val="007F613F"/>
    <w:rsid w:val="00AA0E4E"/>
    <w:rsid w:val="00AB1774"/>
    <w:rsid w:val="00C3004D"/>
    <w:rsid w:val="00C33049"/>
    <w:rsid w:val="00C76973"/>
    <w:rsid w:val="00E3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5</cp:revision>
  <cp:lastPrinted>2020-12-21T15:18:00Z</cp:lastPrinted>
  <dcterms:created xsi:type="dcterms:W3CDTF">2020-12-21T02:36:00Z</dcterms:created>
  <dcterms:modified xsi:type="dcterms:W3CDTF">2020-12-21T15:19:00Z</dcterms:modified>
</cp:coreProperties>
</file>